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570C" w:rsidRPr="00781A4D" w:rsidRDefault="0001570C" w:rsidP="0001570C">
      <w:pPr>
        <w:spacing w:line="480" w:lineRule="auto"/>
        <w:jc w:val="both"/>
        <w:rPr>
          <w:sz w:val="22"/>
          <w:szCs w:val="22"/>
        </w:rPr>
      </w:pP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14218"/>
      </w:tblGrid>
      <w:tr w:rsidR="0001570C" w:rsidRPr="00A10691" w:rsidTr="000F33E2">
        <w:tc>
          <w:tcPr>
            <w:tcW w:w="14218" w:type="dxa"/>
          </w:tcPr>
          <w:tbl>
            <w:tblPr>
              <w:tblW w:w="14002" w:type="dxa"/>
              <w:tblLook w:val="0000" w:firstRow="0" w:lastRow="0" w:firstColumn="0" w:lastColumn="0" w:noHBand="0" w:noVBand="0"/>
            </w:tblPr>
            <w:tblGrid>
              <w:gridCol w:w="273"/>
              <w:gridCol w:w="2626"/>
              <w:gridCol w:w="1586"/>
              <w:gridCol w:w="892"/>
              <w:gridCol w:w="1086"/>
              <w:gridCol w:w="1401"/>
              <w:gridCol w:w="910"/>
              <w:gridCol w:w="1220"/>
              <w:gridCol w:w="1047"/>
              <w:gridCol w:w="1384"/>
              <w:gridCol w:w="1305"/>
              <w:gridCol w:w="272"/>
            </w:tblGrid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586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892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86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401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91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22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262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pecies name</w:t>
                  </w:r>
                </w:p>
              </w:tc>
              <w:tc>
                <w:tcPr>
                  <w:tcW w:w="158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Family</w:t>
                  </w:r>
                </w:p>
              </w:tc>
              <w:tc>
                <w:tcPr>
                  <w:tcW w:w="89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Presence</w:t>
                  </w:r>
                </w:p>
              </w:tc>
              <w:tc>
                <w:tcPr>
                  <w:tcW w:w="108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Relative </w:t>
                  </w:r>
                </w:p>
              </w:tc>
              <w:tc>
                <w:tcPr>
                  <w:tcW w:w="140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Wood </w:t>
                  </w:r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ass</w:t>
                  </w:r>
                </w:p>
              </w:tc>
              <w:tc>
                <w:tcPr>
                  <w:tcW w:w="91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aximum</w:t>
                  </w:r>
                </w:p>
              </w:tc>
              <w:tc>
                <w:tcPr>
                  <w:tcW w:w="122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Diameter at</w:t>
                  </w:r>
                </w:p>
              </w:tc>
              <w:tc>
                <w:tcPr>
                  <w:tcW w:w="104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Dispersal</w:t>
                  </w:r>
                </w:p>
              </w:tc>
              <w:tc>
                <w:tcPr>
                  <w:tcW w:w="138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Light </w:t>
                  </w: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 </w:t>
                  </w:r>
                </w:p>
              </w:tc>
              <w:tc>
                <w:tcPr>
                  <w:tcW w:w="130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Geographical</w:t>
                  </w:r>
                </w:p>
              </w:tc>
              <w:tc>
                <w:tcPr>
                  <w:tcW w:w="27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 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 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 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abundance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density </w:t>
                  </w: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(g cm</w:t>
                  </w:r>
                  <w:r w:rsidRPr="00781A4D">
                    <w:rPr>
                      <w:rFonts w:ascii="Arial" w:hAnsi="Arial" w:cs="Arial"/>
                      <w:sz w:val="16"/>
                      <w:szCs w:val="16"/>
                      <w:vertAlign w:val="superscript"/>
                      <w:lang w:eastAsia="en-GB"/>
                    </w:rPr>
                    <w:t>-3</w:t>
                  </w: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height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reast height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chanism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requirement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distribution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Allanblack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floribunda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Clus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4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723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Alston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boonei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Apocyn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7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323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Amphirmas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pterocarpoides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Caesalpin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4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65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Angylocalyx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pynaerthii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Fab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6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55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Anonidium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mannii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Annon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95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293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Anopyxis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klainean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Anisophylle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811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Anthonoth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cladanth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Caesalpin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77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Anthonoth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macrophyll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Caesalpin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9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849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Antidesm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sp. A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Eurphorb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13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Baillonell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toxisperm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apot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729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Beilschmied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sp. A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ur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37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Beilschmied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sp. B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ur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37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Bligh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sapid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apind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2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784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Bligh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welwitschii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apind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4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820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Brenan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brieyi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Rub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2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41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Calpocalyx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dinklagei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imos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48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Canarium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schweinfurthll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urser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414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Canthium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sp. A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Rub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61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Carap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procer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lic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66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30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wide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Carap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sp. A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lic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4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55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Ceib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pentandr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omb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277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wide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Celtis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tessmannii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Ulm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5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56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Celtis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zenkeri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Ulm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23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20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Centroplacus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glaucinus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Eurphorb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24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23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Chytranthus</w:t>
                  </w:r>
                  <w:proofErr w:type="spellEnd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 sp. A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apind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93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Chytranthus</w:t>
                  </w:r>
                  <w:proofErr w:type="spellEnd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 sp. B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apind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93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Chytranthus</w:t>
                  </w:r>
                  <w:proofErr w:type="spellEnd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 sp. C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apind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93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Chytranthus</w:t>
                  </w:r>
                  <w:proofErr w:type="spellEnd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 sp. D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apind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93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Chytranthus</w:t>
                  </w:r>
                  <w:proofErr w:type="spellEnd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 sp. E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apind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93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Chytranthus</w:t>
                  </w:r>
                  <w:proofErr w:type="spellEnd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 xml:space="preserve"> sp. F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apind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93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Cleistopholis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glauc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Annon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5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309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Cleistopholis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patens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Annon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348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Coelocaryon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preussii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yristic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6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499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Coffe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r w:rsidRPr="00515BB2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p. A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Rub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41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Cola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acuminat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tercul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6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56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Cola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lateriti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tercul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8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90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Cylicodiscus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gabonensis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imos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2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799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Dacryodes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edulis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urser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7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28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Dacryodes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r w:rsidRPr="00515BB2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p. A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urser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54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Desbordes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glaucescens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Irving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3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921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Desplats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chrysochlamys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Til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4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61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Desplats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dewevrei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Til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61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Dialium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guineensis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Caesalpin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5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885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Diospyros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crassifoli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Eben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4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881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Diospyros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hoylean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Eben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5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826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Discoglypremn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caloneur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Eurphorb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3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351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Distemonanthus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benthamianus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Caesalpin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3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75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Donell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pruniformis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apot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2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35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Drypetes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cf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similis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Eurphorb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2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71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Drypetes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chevalieleri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Eurphorb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3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30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Drypetes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floribunda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Eurphorb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2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71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Drypetes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goosweleiri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Eurphorb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72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Drypetes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ivorensis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Eurphorb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71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Drypetes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laciniat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Eurphorb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3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30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Drypetes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r w:rsidRPr="00515BB2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p. A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Eurphorb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71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Drypetes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r w:rsidRPr="00515BB2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p. B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Eurphorb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71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Drypetes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r w:rsidRPr="00515BB2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p. C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Eurphorb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71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Drypetes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r w:rsidRPr="00515BB2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p. D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Eurphorb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71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Drypetes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r w:rsidRPr="00515BB2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p. E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Eurphorb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71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Drypetes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r w:rsidRPr="00515BB2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p. F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Eurphorb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71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Dubosc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macrocarp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Til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3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61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Enant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chloranth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Annon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24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424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Entandrophragm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angolense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lic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497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Entandrophragm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cylindricum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lic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77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Eribrom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oblongum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tercul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90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Eriocoelum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macrocarpum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apind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23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00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Erismadelphus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exul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Vochys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08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Erythrophloeum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suaveolens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Caesalpin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4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842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wide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Eugenia </w:t>
                  </w:r>
                  <w:r w:rsidRPr="00515BB2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p. B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yrt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13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Eugenia </w:t>
                  </w:r>
                  <w:r w:rsidRPr="00515BB2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p. A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yrt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13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Fernando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adolphi-fredirici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gonon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89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Ficus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r w:rsidRPr="00515BB2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p. A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or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40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Funtum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african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Apocyn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449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Funtum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elastic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Apocyn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5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425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Gambey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lacourtian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apot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0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11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Gambey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perpulchr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apot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95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Gambey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r w:rsidRPr="00515BB2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p. A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apot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95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Gambey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r w:rsidRPr="00515BB2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p. B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apot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95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Garcin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mannii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Clus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0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835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Garcin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punctat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Clus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835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Guare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cedrat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lic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8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16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Guare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thompsonii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lic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4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63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Heister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trillesian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Olaca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8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734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Heister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zimmereri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Olaca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734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Hexalobus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crispiliformis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Annon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3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486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Homalium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dolichophyllum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Flacourt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737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Homalium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letestui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Flacourt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725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Hylodendron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gabunense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Caesalpin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6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792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Hymenocard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lyrat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Eurphorb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4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23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Hymenocard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r w:rsidRPr="00515BB2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p. A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Eurphorb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2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23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Irving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gabonensis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Irving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5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794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Irving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grandifoli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Irving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2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803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Irving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robur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Irving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707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Isomacrolobium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r w:rsidRPr="00515BB2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p. A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Fab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3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55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Keayodendron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bridelioides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Eurphorb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4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23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Klaineanthus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gaboniae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Eurphorb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3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23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Klaineanthus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r w:rsidRPr="00515BB2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p. A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Eurphorb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23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Klainedox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gabonensis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Irving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7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940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Lanne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welwitschii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Anacard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425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Lasiodiscus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mannii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Rhamn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379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Lepidobotrys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staudtii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epidobotry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2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color w:val="FF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Lican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elaeosperm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Chrysobalan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702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Lovo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trichiloides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lic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3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460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Macarang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grandis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Eurphorb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3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394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Macarang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spinos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Eurphorb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4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394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Maesobotry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dusenii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Eurphorb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6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25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Maesopsis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eminii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Rhamn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2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396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Magnistipul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r w:rsidRPr="00515BB2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p. A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Clus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702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Mamme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african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Clus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33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Manilkar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letouzeyi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apot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828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Maranthes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glabr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Chrysobalan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2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881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Maranthes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r w:rsidRPr="00515BB2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p. A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Chrysobalan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702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Mareyopsis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longifoli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Eurphorb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23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Margaritar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discoide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Eurphorb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3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776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wide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Memecylon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amshoffiae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lastomat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824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Microdesmis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puberul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Pand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2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color w:val="FF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Milic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exels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or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75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Millett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laurentii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Fab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764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Musang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cecropioides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or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247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Myrianthus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arboreus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or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2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454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Naucle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diderrichii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Rub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3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73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Odyendy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gabonensis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imaroub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2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327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Oncob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glauc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Flacourt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29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52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Ongoke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gore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Olaca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2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769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Pachypodanthium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staudtii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Annon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3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80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Pancov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pedicellaris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apind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35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Panda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oleos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Pand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5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color w:val="FF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Park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bicolor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imos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5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469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Pauridianth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floribunda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Rub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2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41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Pausynistal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macroceras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Rub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60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Pentaclethr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macrophyll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imos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45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867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Petersianthus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macrocarpus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ecythid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60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90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Picralim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nitid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Apocyn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3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785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Piptadeniastrum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african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imos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6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13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Plagiostyles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african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Eurphorb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748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Polyalth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suaveolens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Annon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67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704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Pseudospondias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microcarp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Anacard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4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461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wide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Ptele</w:t>
                  </w:r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opsis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hylodendron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Combret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81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Pterocarpus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mildbreadii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Fab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4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89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Pterocarpus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soyauxii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Fab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61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Pycnanthus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angolensis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yristic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5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414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Rauvolf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vomitori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Apocyn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3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484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Rhabdophyllum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r w:rsidRPr="00515BB2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p. A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Ochn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752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Rhabdophyllum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r w:rsidRPr="00515BB2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p. B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Ochn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752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Rhabdophyllum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r w:rsidRPr="00515BB2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p. C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Ochn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2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752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Rhabdophyllum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r w:rsidRPr="00515BB2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p. D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Ochn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752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Rinore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oblongifoli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Viol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3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color w:val="FF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Rinore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r w:rsidRPr="00515BB2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p. A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Viol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color w:val="FF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Rinore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welwitschii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Viol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color w:val="FF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Rothmann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lujae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Rub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20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41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Santir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trimer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urser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30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49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Scottell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r w:rsidRPr="00515BB2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p. A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Flacourt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49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Sorinde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grandifoli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Anacard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8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60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Sorindeia</w:t>
                  </w:r>
                  <w:proofErr w:type="spellEnd"/>
                  <w: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mildbraedii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Anacard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2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60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Staudt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stipitat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yristic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8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723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Stercul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tragacanth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tercul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41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wide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Strombos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grandifoli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Olaca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5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843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Strombos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pustulat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Olaca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3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854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Strombos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zenkeri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Olaca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777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Strombosiopsis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tetandr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Olaca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8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71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Symphon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globulifer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Clus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2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01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wide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Synsepalum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dulcificum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apot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78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Syzygium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rowlandii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yrt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4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11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Tabernaemontan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crass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Apocyn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54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40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Tessmann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african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Caesalpin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835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Tessmann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anomal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Caesalpin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797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Tetrapleur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tetrapter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imos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3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88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Trecul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african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or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454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wide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Tricalys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discolor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Rub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2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41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Tricalys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r w:rsidRPr="00515BB2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p. A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Rub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41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Tricalys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r w:rsidRPr="00515BB2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p. B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Rub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41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Trichil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prieurian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lic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71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Trichil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rubescens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lic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2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65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Trichil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welwitschii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lic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3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65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Trichoscyph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acuminat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Anacard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22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15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Trichoscyph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arbore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Anacard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70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E57BA5" w:rsidRDefault="0001570C" w:rsidP="000F33E2">
                  <w:pPr>
                    <w:rPr>
                      <w:rFonts w:ascii="Arial" w:hAnsi="Arial" w:cs="Arial"/>
                      <w:i/>
                      <w:sz w:val="14"/>
                      <w:szCs w:val="14"/>
                      <w:lang w:eastAsia="en-GB"/>
                    </w:rPr>
                  </w:pPr>
                  <w:proofErr w:type="spellStart"/>
                  <w:r w:rsidRPr="00E57BA5">
                    <w:rPr>
                      <w:rFonts w:ascii="Arial" w:hAnsi="Arial" w:cs="Arial"/>
                      <w:i/>
                      <w:sz w:val="14"/>
                      <w:szCs w:val="14"/>
                      <w:lang w:eastAsia="en-GB"/>
                    </w:rPr>
                    <w:t>Tridesmostemon</w:t>
                  </w:r>
                  <w:proofErr w:type="spellEnd"/>
                  <w:r w:rsidRPr="00E57BA5">
                    <w:rPr>
                      <w:rFonts w:ascii="Arial" w:hAnsi="Arial" w:cs="Arial"/>
                      <w:i/>
                      <w:sz w:val="14"/>
                      <w:szCs w:val="14"/>
                      <w:lang w:eastAsia="en-GB"/>
                    </w:rPr>
                    <w:t xml:space="preserve"> </w:t>
                  </w:r>
                  <w:proofErr w:type="spellStart"/>
                  <w:r w:rsidRPr="00E57BA5">
                    <w:rPr>
                      <w:rFonts w:ascii="Arial" w:hAnsi="Arial" w:cs="Arial"/>
                      <w:i/>
                      <w:sz w:val="14"/>
                      <w:szCs w:val="14"/>
                      <w:lang w:eastAsia="en-GB"/>
                    </w:rPr>
                    <w:t>omphalocarpoides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apot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2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35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Trilepisium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madascariensis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or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454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Uapac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acuminat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Eurphorb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20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13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Uapac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guineensis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Eurphorb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23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42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Uapac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paluos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Eurphorb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34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705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Uapac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vanhoutei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Eurphorbi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2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13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mall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Vitex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cienkowskii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Verben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9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32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Vitex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grandifoli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Verben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532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Xylop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aethiopic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Annon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2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475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Xylop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hypolampr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Annon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3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43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Xylop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paviflora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Annon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810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Xylop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quintasii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Annon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4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804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Xylop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r w:rsidRPr="00515BB2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p. A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Annon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53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Xylop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r w:rsidRPr="00515BB2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sp. B</w:t>
                  </w:r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Annon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653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Xylopia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staudtii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Annon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439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Zanthoxylum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giletii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Rut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2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705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1570C" w:rsidRPr="00781A4D" w:rsidTr="000F33E2">
              <w:trPr>
                <w:trHeight w:val="255"/>
              </w:trPr>
              <w:tc>
                <w:tcPr>
                  <w:tcW w:w="27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2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515BB2" w:rsidRDefault="0001570C" w:rsidP="000F33E2">
                  <w:pP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Zanthoxylum</w:t>
                  </w:r>
                  <w:proofErr w:type="spellEnd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 xml:space="preserve"> </w:t>
                  </w:r>
                  <w:proofErr w:type="spellStart"/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he</w:t>
                  </w:r>
                  <w:r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i</w:t>
                  </w:r>
                  <w:r w:rsidRPr="00515BB2">
                    <w:rPr>
                      <w:rFonts w:ascii="Arial" w:hAnsi="Arial" w:cs="Arial"/>
                      <w:i/>
                      <w:sz w:val="16"/>
                      <w:szCs w:val="16"/>
                      <w:lang w:eastAsia="en-GB"/>
                    </w:rPr>
                    <w:t>tzii</w:t>
                  </w:r>
                  <w:proofErr w:type="spellEnd"/>
                </w:p>
              </w:tc>
              <w:tc>
                <w:tcPr>
                  <w:tcW w:w="158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Rutaceae</w:t>
                  </w:r>
                  <w:proofErr w:type="spellEnd"/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0.451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medium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large</w:t>
                  </w:r>
                </w:p>
              </w:tc>
              <w:tc>
                <w:tcPr>
                  <w:tcW w:w="104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biotic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on-pioneer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</w:pPr>
                  <w:r w:rsidRPr="00781A4D">
                    <w:rPr>
                      <w:rFonts w:ascii="Arial" w:hAnsi="Arial" w:cs="Arial"/>
                      <w:sz w:val="16"/>
                      <w:szCs w:val="16"/>
                      <w:lang w:eastAsia="en-GB"/>
                    </w:rPr>
                    <w:t>narrow</w:t>
                  </w:r>
                </w:p>
              </w:tc>
              <w:tc>
                <w:tcPr>
                  <w:tcW w:w="27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781A4D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:rsidR="0001570C" w:rsidRPr="00A10691" w:rsidRDefault="0001570C" w:rsidP="000F33E2">
            <w:pPr>
              <w:spacing w:line="480" w:lineRule="auto"/>
              <w:rPr>
                <w:sz w:val="20"/>
                <w:szCs w:val="20"/>
              </w:rPr>
            </w:pPr>
          </w:p>
        </w:tc>
      </w:tr>
    </w:tbl>
    <w:p w:rsidR="0001570C" w:rsidRPr="000C2078" w:rsidRDefault="0001570C" w:rsidP="0001570C">
      <w:pPr>
        <w:spacing w:line="480" w:lineRule="auto"/>
        <w:rPr>
          <w:sz w:val="20"/>
          <w:szCs w:val="20"/>
        </w:rPr>
      </w:pPr>
    </w:p>
    <w:p w:rsidR="00341AFD" w:rsidRDefault="00341AFD"/>
    <w:sectPr w:rsidR="00341AFD" w:rsidSect="00A10691"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9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702E11"/>
    <w:multiLevelType w:val="hybridMultilevel"/>
    <w:tmpl w:val="F45CFB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5B045C"/>
    <w:multiLevelType w:val="multilevel"/>
    <w:tmpl w:val="C08E8C54"/>
    <w:lvl w:ilvl="0">
      <w:start w:val="7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2">
    <w:nsid w:val="162546EA"/>
    <w:multiLevelType w:val="hybridMultilevel"/>
    <w:tmpl w:val="A29CA32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87755A5"/>
    <w:multiLevelType w:val="hybridMultilevel"/>
    <w:tmpl w:val="B67082C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8791505"/>
    <w:multiLevelType w:val="multilevel"/>
    <w:tmpl w:val="298EAC5E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>
      <w:start w:val="5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5">
    <w:nsid w:val="31C33810"/>
    <w:multiLevelType w:val="multilevel"/>
    <w:tmpl w:val="0C4C43AA"/>
    <w:lvl w:ilvl="0">
      <w:start w:val="4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>
      <w:start w:val="5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6">
    <w:nsid w:val="34FB44D1"/>
    <w:multiLevelType w:val="hybridMultilevel"/>
    <w:tmpl w:val="6D64234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3B2A6F72"/>
    <w:multiLevelType w:val="multilevel"/>
    <w:tmpl w:val="95D4903A"/>
    <w:lvl w:ilvl="0">
      <w:start w:val="3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8">
    <w:nsid w:val="42BC7186"/>
    <w:multiLevelType w:val="multilevel"/>
    <w:tmpl w:val="FA02B652"/>
    <w:lvl w:ilvl="0">
      <w:start w:val="7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9">
    <w:nsid w:val="4971413F"/>
    <w:multiLevelType w:val="multilevel"/>
    <w:tmpl w:val="A0545F64"/>
    <w:lvl w:ilvl="0">
      <w:start w:val="4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10">
    <w:nsid w:val="57DA1C86"/>
    <w:multiLevelType w:val="multilevel"/>
    <w:tmpl w:val="DD8022D6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11">
    <w:nsid w:val="5BE662A1"/>
    <w:multiLevelType w:val="hybridMultilevel"/>
    <w:tmpl w:val="F2A063E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75022ADC"/>
    <w:multiLevelType w:val="hybridMultilevel"/>
    <w:tmpl w:val="4BA0BE4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1"/>
  </w:num>
  <w:num w:numId="3">
    <w:abstractNumId w:val="3"/>
  </w:num>
  <w:num w:numId="4">
    <w:abstractNumId w:val="12"/>
  </w:num>
  <w:num w:numId="5">
    <w:abstractNumId w:val="2"/>
  </w:num>
  <w:num w:numId="6">
    <w:abstractNumId w:val="4"/>
  </w:num>
  <w:num w:numId="7">
    <w:abstractNumId w:val="10"/>
  </w:num>
  <w:num w:numId="8">
    <w:abstractNumId w:val="8"/>
  </w:num>
  <w:num w:numId="9">
    <w:abstractNumId w:val="1"/>
  </w:num>
  <w:num w:numId="10">
    <w:abstractNumId w:val="7"/>
  </w:num>
  <w:num w:numId="11">
    <w:abstractNumId w:val="9"/>
  </w:num>
  <w:num w:numId="12">
    <w:abstractNumId w:val="5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570C"/>
    <w:rsid w:val="0001570C"/>
    <w:rsid w:val="00341AFD"/>
    <w:rsid w:val="0098398F"/>
    <w:rsid w:val="00A808AD"/>
    <w:rsid w:val="00DD1A7E"/>
    <w:rsid w:val="00FC7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7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01570C"/>
    <w:pPr>
      <w:keepNext/>
      <w:jc w:val="center"/>
      <w:outlineLvl w:val="0"/>
    </w:pPr>
    <w:rPr>
      <w:sz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1570C"/>
    <w:rPr>
      <w:rFonts w:ascii="Times New Roman" w:eastAsia="Times New Roman" w:hAnsi="Times New Roman" w:cs="Times New Roman"/>
      <w:sz w:val="32"/>
      <w:szCs w:val="24"/>
    </w:rPr>
  </w:style>
  <w:style w:type="paragraph" w:styleId="BalloonText">
    <w:name w:val="Balloon Text"/>
    <w:basedOn w:val="Normal"/>
    <w:link w:val="BalloonTextChar"/>
    <w:semiHidden/>
    <w:rsid w:val="000157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01570C"/>
    <w:rPr>
      <w:rFonts w:ascii="Tahoma" w:eastAsia="Times New Roman" w:hAnsi="Tahoma" w:cs="Tahoma"/>
      <w:sz w:val="16"/>
      <w:szCs w:val="16"/>
      <w:lang w:val="en-GB"/>
    </w:rPr>
  </w:style>
  <w:style w:type="paragraph" w:styleId="BodyText">
    <w:name w:val="Body Text"/>
    <w:basedOn w:val="Normal"/>
    <w:link w:val="BodyTextChar"/>
    <w:rsid w:val="0001570C"/>
    <w:rPr>
      <w:sz w:val="28"/>
      <w:lang w:val="sv-SE"/>
    </w:rPr>
  </w:style>
  <w:style w:type="character" w:customStyle="1" w:styleId="BodyTextChar">
    <w:name w:val="Body Text Char"/>
    <w:basedOn w:val="DefaultParagraphFont"/>
    <w:link w:val="BodyText"/>
    <w:rsid w:val="0001570C"/>
    <w:rPr>
      <w:rFonts w:ascii="Times New Roman" w:eastAsia="Times New Roman" w:hAnsi="Times New Roman" w:cs="Times New Roman"/>
      <w:sz w:val="28"/>
      <w:szCs w:val="24"/>
      <w:lang w:val="sv-SE"/>
    </w:rPr>
  </w:style>
  <w:style w:type="paragraph" w:styleId="BodyTextIndent">
    <w:name w:val="Body Text Indent"/>
    <w:basedOn w:val="Normal"/>
    <w:link w:val="BodyTextIndentChar"/>
    <w:rsid w:val="0001570C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01570C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CommentReference">
    <w:name w:val="annotation reference"/>
    <w:basedOn w:val="DefaultParagraphFont"/>
    <w:semiHidden/>
    <w:rsid w:val="0001570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157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1570C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157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1570C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01570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570C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sid w:val="0001570C"/>
  </w:style>
  <w:style w:type="character" w:styleId="Hyperlink">
    <w:name w:val="Hyperlink"/>
    <w:basedOn w:val="DefaultParagraphFont"/>
    <w:rsid w:val="0001570C"/>
    <w:rPr>
      <w:color w:val="0000FF"/>
      <w:u w:val="single"/>
    </w:rPr>
  </w:style>
  <w:style w:type="paragraph" w:styleId="Header">
    <w:name w:val="header"/>
    <w:basedOn w:val="Normal"/>
    <w:link w:val="HeaderChar"/>
    <w:rsid w:val="0001570C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01570C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centred">
    <w:name w:val="centred"/>
    <w:basedOn w:val="Normal"/>
    <w:rsid w:val="0001570C"/>
    <w:pPr>
      <w:tabs>
        <w:tab w:val="left" w:pos="540"/>
        <w:tab w:val="right" w:pos="8064"/>
      </w:tabs>
      <w:spacing w:after="120" w:line="360" w:lineRule="atLeast"/>
      <w:jc w:val="center"/>
    </w:pPr>
    <w:rPr>
      <w:szCs w:val="20"/>
      <w:lang w:eastAsia="en-GB"/>
    </w:rPr>
  </w:style>
  <w:style w:type="paragraph" w:customStyle="1" w:styleId="Title1">
    <w:name w:val="Title1"/>
    <w:basedOn w:val="Normal"/>
    <w:next w:val="Normal"/>
    <w:rsid w:val="0001570C"/>
    <w:pPr>
      <w:tabs>
        <w:tab w:val="left" w:pos="540"/>
        <w:tab w:val="right" w:pos="8064"/>
      </w:tabs>
      <w:spacing w:before="960" w:after="360" w:line="360" w:lineRule="atLeast"/>
      <w:jc w:val="center"/>
    </w:pPr>
    <w:rPr>
      <w:b/>
      <w:sz w:val="28"/>
      <w:szCs w:val="20"/>
      <w:lang w:eastAsia="en-GB"/>
    </w:rPr>
  </w:style>
  <w:style w:type="character" w:styleId="Strong">
    <w:name w:val="Strong"/>
    <w:basedOn w:val="DefaultParagraphFont"/>
    <w:qFormat/>
    <w:rsid w:val="0001570C"/>
    <w:rPr>
      <w:b/>
      <w:bCs/>
    </w:rPr>
  </w:style>
  <w:style w:type="table" w:styleId="TableGrid">
    <w:name w:val="Table Grid"/>
    <w:basedOn w:val="TableNormal"/>
    <w:rsid w:val="0001570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rsid w:val="0001570C"/>
    <w:rPr>
      <w:color w:val="800080"/>
      <w:u w:val="single"/>
    </w:rPr>
  </w:style>
  <w:style w:type="paragraph" w:styleId="TOC1">
    <w:name w:val="toc 1"/>
    <w:basedOn w:val="Normal"/>
    <w:next w:val="Normal"/>
    <w:autoRedefine/>
    <w:semiHidden/>
    <w:rsid w:val="0001570C"/>
  </w:style>
  <w:style w:type="paragraph" w:styleId="TOC2">
    <w:name w:val="toc 2"/>
    <w:basedOn w:val="TOC1"/>
    <w:semiHidden/>
    <w:rsid w:val="0001570C"/>
    <w:pPr>
      <w:keepLines/>
      <w:tabs>
        <w:tab w:val="right" w:leader="dot" w:pos="8150"/>
      </w:tabs>
      <w:spacing w:before="120" w:after="40" w:line="280" w:lineRule="atLeast"/>
      <w:ind w:left="1080" w:right="576" w:hanging="540"/>
    </w:pPr>
    <w:rPr>
      <w:szCs w:val="20"/>
      <w:lang w:eastAsia="en-GB"/>
    </w:rPr>
  </w:style>
  <w:style w:type="paragraph" w:styleId="TOC4">
    <w:name w:val="toc 4"/>
    <w:basedOn w:val="TOC3"/>
    <w:rsid w:val="0001570C"/>
    <w:pPr>
      <w:ind w:left="2160"/>
    </w:pPr>
  </w:style>
  <w:style w:type="paragraph" w:styleId="TOC3">
    <w:name w:val="toc 3"/>
    <w:basedOn w:val="TOC2"/>
    <w:rsid w:val="0001570C"/>
    <w:pPr>
      <w:ind w:left="16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7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01570C"/>
    <w:pPr>
      <w:keepNext/>
      <w:jc w:val="center"/>
      <w:outlineLvl w:val="0"/>
    </w:pPr>
    <w:rPr>
      <w:sz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1570C"/>
    <w:rPr>
      <w:rFonts w:ascii="Times New Roman" w:eastAsia="Times New Roman" w:hAnsi="Times New Roman" w:cs="Times New Roman"/>
      <w:sz w:val="32"/>
      <w:szCs w:val="24"/>
    </w:rPr>
  </w:style>
  <w:style w:type="paragraph" w:styleId="BalloonText">
    <w:name w:val="Balloon Text"/>
    <w:basedOn w:val="Normal"/>
    <w:link w:val="BalloonTextChar"/>
    <w:semiHidden/>
    <w:rsid w:val="000157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01570C"/>
    <w:rPr>
      <w:rFonts w:ascii="Tahoma" w:eastAsia="Times New Roman" w:hAnsi="Tahoma" w:cs="Tahoma"/>
      <w:sz w:val="16"/>
      <w:szCs w:val="16"/>
      <w:lang w:val="en-GB"/>
    </w:rPr>
  </w:style>
  <w:style w:type="paragraph" w:styleId="BodyText">
    <w:name w:val="Body Text"/>
    <w:basedOn w:val="Normal"/>
    <w:link w:val="BodyTextChar"/>
    <w:rsid w:val="0001570C"/>
    <w:rPr>
      <w:sz w:val="28"/>
      <w:lang w:val="sv-SE"/>
    </w:rPr>
  </w:style>
  <w:style w:type="character" w:customStyle="1" w:styleId="BodyTextChar">
    <w:name w:val="Body Text Char"/>
    <w:basedOn w:val="DefaultParagraphFont"/>
    <w:link w:val="BodyText"/>
    <w:rsid w:val="0001570C"/>
    <w:rPr>
      <w:rFonts w:ascii="Times New Roman" w:eastAsia="Times New Roman" w:hAnsi="Times New Roman" w:cs="Times New Roman"/>
      <w:sz w:val="28"/>
      <w:szCs w:val="24"/>
      <w:lang w:val="sv-SE"/>
    </w:rPr>
  </w:style>
  <w:style w:type="paragraph" w:styleId="BodyTextIndent">
    <w:name w:val="Body Text Indent"/>
    <w:basedOn w:val="Normal"/>
    <w:link w:val="BodyTextIndentChar"/>
    <w:rsid w:val="0001570C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01570C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CommentReference">
    <w:name w:val="annotation reference"/>
    <w:basedOn w:val="DefaultParagraphFont"/>
    <w:semiHidden/>
    <w:rsid w:val="0001570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157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1570C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157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1570C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01570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570C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sid w:val="0001570C"/>
  </w:style>
  <w:style w:type="character" w:styleId="Hyperlink">
    <w:name w:val="Hyperlink"/>
    <w:basedOn w:val="DefaultParagraphFont"/>
    <w:rsid w:val="0001570C"/>
    <w:rPr>
      <w:color w:val="0000FF"/>
      <w:u w:val="single"/>
    </w:rPr>
  </w:style>
  <w:style w:type="paragraph" w:styleId="Header">
    <w:name w:val="header"/>
    <w:basedOn w:val="Normal"/>
    <w:link w:val="HeaderChar"/>
    <w:rsid w:val="0001570C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01570C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centred">
    <w:name w:val="centred"/>
    <w:basedOn w:val="Normal"/>
    <w:rsid w:val="0001570C"/>
    <w:pPr>
      <w:tabs>
        <w:tab w:val="left" w:pos="540"/>
        <w:tab w:val="right" w:pos="8064"/>
      </w:tabs>
      <w:spacing w:after="120" w:line="360" w:lineRule="atLeast"/>
      <w:jc w:val="center"/>
    </w:pPr>
    <w:rPr>
      <w:szCs w:val="20"/>
      <w:lang w:eastAsia="en-GB"/>
    </w:rPr>
  </w:style>
  <w:style w:type="paragraph" w:customStyle="1" w:styleId="Title1">
    <w:name w:val="Title1"/>
    <w:basedOn w:val="Normal"/>
    <w:next w:val="Normal"/>
    <w:rsid w:val="0001570C"/>
    <w:pPr>
      <w:tabs>
        <w:tab w:val="left" w:pos="540"/>
        <w:tab w:val="right" w:pos="8064"/>
      </w:tabs>
      <w:spacing w:before="960" w:after="360" w:line="360" w:lineRule="atLeast"/>
      <w:jc w:val="center"/>
    </w:pPr>
    <w:rPr>
      <w:b/>
      <w:sz w:val="28"/>
      <w:szCs w:val="20"/>
      <w:lang w:eastAsia="en-GB"/>
    </w:rPr>
  </w:style>
  <w:style w:type="character" w:styleId="Strong">
    <w:name w:val="Strong"/>
    <w:basedOn w:val="DefaultParagraphFont"/>
    <w:qFormat/>
    <w:rsid w:val="0001570C"/>
    <w:rPr>
      <w:b/>
      <w:bCs/>
    </w:rPr>
  </w:style>
  <w:style w:type="table" w:styleId="TableGrid">
    <w:name w:val="Table Grid"/>
    <w:basedOn w:val="TableNormal"/>
    <w:rsid w:val="0001570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rsid w:val="0001570C"/>
    <w:rPr>
      <w:color w:val="800080"/>
      <w:u w:val="single"/>
    </w:rPr>
  </w:style>
  <w:style w:type="paragraph" w:styleId="TOC1">
    <w:name w:val="toc 1"/>
    <w:basedOn w:val="Normal"/>
    <w:next w:val="Normal"/>
    <w:autoRedefine/>
    <w:semiHidden/>
    <w:rsid w:val="0001570C"/>
  </w:style>
  <w:style w:type="paragraph" w:styleId="TOC2">
    <w:name w:val="toc 2"/>
    <w:basedOn w:val="TOC1"/>
    <w:semiHidden/>
    <w:rsid w:val="0001570C"/>
    <w:pPr>
      <w:keepLines/>
      <w:tabs>
        <w:tab w:val="right" w:leader="dot" w:pos="8150"/>
      </w:tabs>
      <w:spacing w:before="120" w:after="40" w:line="280" w:lineRule="atLeast"/>
      <w:ind w:left="1080" w:right="576" w:hanging="540"/>
    </w:pPr>
    <w:rPr>
      <w:szCs w:val="20"/>
      <w:lang w:eastAsia="en-GB"/>
    </w:rPr>
  </w:style>
  <w:style w:type="paragraph" w:styleId="TOC4">
    <w:name w:val="toc 4"/>
    <w:basedOn w:val="TOC3"/>
    <w:rsid w:val="0001570C"/>
    <w:pPr>
      <w:ind w:left="2160"/>
    </w:pPr>
  </w:style>
  <w:style w:type="paragraph" w:styleId="TOC3">
    <w:name w:val="toc 3"/>
    <w:basedOn w:val="TOC2"/>
    <w:rsid w:val="0001570C"/>
    <w:pPr>
      <w:ind w:left="16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200</Words>
  <Characters>12546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p375</dc:creator>
  <cp:lastModifiedBy>Kelvin</cp:lastModifiedBy>
  <cp:revision>3</cp:revision>
  <dcterms:created xsi:type="dcterms:W3CDTF">2014-04-30T09:02:00Z</dcterms:created>
  <dcterms:modified xsi:type="dcterms:W3CDTF">2014-04-30T09:46:00Z</dcterms:modified>
</cp:coreProperties>
</file>